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456E5" w14:textId="77777777" w:rsidR="00000000" w:rsidRPr="00442A65" w:rsidRDefault="005E1990" w:rsidP="00047191">
      <w:pPr>
        <w:jc w:val="center"/>
        <w:rPr>
          <w:rFonts w:asciiTheme="minorHAnsi" w:hAnsiTheme="minorHAnsi" w:cstheme="minorHAnsi"/>
          <w:sz w:val="40"/>
          <w:szCs w:val="20"/>
        </w:rPr>
      </w:pPr>
      <w:r w:rsidRPr="00442A65">
        <w:rPr>
          <w:rFonts w:asciiTheme="minorHAnsi" w:hAnsiTheme="minorHAnsi" w:cstheme="minorHAnsi"/>
          <w:sz w:val="40"/>
          <w:szCs w:val="20"/>
        </w:rPr>
        <w:t xml:space="preserve">SEARCH </w:t>
      </w:r>
      <w:r w:rsidR="00E90D91">
        <w:rPr>
          <w:rFonts w:asciiTheme="minorHAnsi" w:hAnsiTheme="minorHAnsi" w:cstheme="minorHAnsi"/>
          <w:sz w:val="40"/>
          <w:szCs w:val="20"/>
        </w:rPr>
        <w:t>RESULT</w:t>
      </w:r>
    </w:p>
    <w:p w14:paraId="0036703A" w14:textId="77777777" w:rsidR="00E65FCE" w:rsidRPr="00442A65" w:rsidRDefault="00E65FCE" w:rsidP="00047191">
      <w:pPr>
        <w:jc w:val="center"/>
        <w:rPr>
          <w:rFonts w:asciiTheme="minorHAnsi" w:hAnsiTheme="minorHAnsi" w:cstheme="minorHAnsi"/>
          <w:sz w:val="32"/>
          <w:szCs w:val="20"/>
        </w:rPr>
      </w:pPr>
      <w:r w:rsidRPr="00442A65">
        <w:rPr>
          <w:rFonts w:asciiTheme="minorHAnsi" w:hAnsiTheme="minorHAnsi" w:cstheme="minorHAnsi"/>
          <w:sz w:val="32"/>
          <w:szCs w:val="20"/>
        </w:rPr>
        <w:t>SYSTEMATIC REVIEW AND META ANALYSIS</w:t>
      </w:r>
    </w:p>
    <w:p w14:paraId="437C1D3D" w14:textId="77777777" w:rsidR="00E65FCE" w:rsidRPr="00B1173B" w:rsidRDefault="00E65FCE">
      <w:pPr>
        <w:rPr>
          <w:rFonts w:asciiTheme="minorHAnsi" w:hAnsiTheme="minorHAnsi" w:cstheme="minorHAnsi"/>
          <w:sz w:val="20"/>
          <w:szCs w:val="20"/>
        </w:rPr>
      </w:pPr>
    </w:p>
    <w:p w14:paraId="0B7A8189" w14:textId="77777777" w:rsidR="00E65FCE" w:rsidRDefault="00E65FCE">
      <w:pPr>
        <w:rPr>
          <w:rFonts w:asciiTheme="minorHAnsi" w:hAnsiTheme="minorHAnsi" w:cstheme="minorHAnsi"/>
          <w:sz w:val="20"/>
          <w:szCs w:val="20"/>
        </w:rPr>
      </w:pPr>
    </w:p>
    <w:p w14:paraId="75C8147F" w14:textId="2251C766" w:rsidR="00410756" w:rsidRDefault="00410756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Search Date</w:t>
      </w:r>
      <w:r>
        <w:rPr>
          <w:rFonts w:asciiTheme="minorHAnsi" w:hAnsiTheme="minorHAnsi" w:cstheme="minorHAnsi"/>
          <w:sz w:val="20"/>
          <w:szCs w:val="20"/>
        </w:rPr>
        <w:tab/>
        <w:t xml:space="preserve">: </w:t>
      </w:r>
      <w:r w:rsidR="0006748E">
        <w:rPr>
          <w:rFonts w:asciiTheme="minorHAnsi" w:hAnsiTheme="minorHAnsi" w:cstheme="minorHAnsi"/>
          <w:sz w:val="20"/>
          <w:szCs w:val="20"/>
        </w:rPr>
        <w:t>18</w:t>
      </w:r>
      <w:r w:rsidR="00CA7858">
        <w:rPr>
          <w:rFonts w:asciiTheme="minorHAnsi" w:hAnsiTheme="minorHAnsi" w:cstheme="minorHAnsi"/>
          <w:sz w:val="20"/>
          <w:szCs w:val="20"/>
        </w:rPr>
        <w:t xml:space="preserve"> November 2022</w:t>
      </w:r>
    </w:p>
    <w:p w14:paraId="17C74107" w14:textId="77777777" w:rsidR="00410756" w:rsidRPr="00B1173B" w:rsidRDefault="00410756">
      <w:pPr>
        <w:rPr>
          <w:rFonts w:asciiTheme="minorHAnsi" w:hAnsiTheme="minorHAnsi" w:cstheme="minorHAnsi"/>
          <w:sz w:val="20"/>
          <w:szCs w:val="20"/>
        </w:rPr>
      </w:pPr>
    </w:p>
    <w:p w14:paraId="52166ACE" w14:textId="77777777" w:rsidR="00E65FCE" w:rsidRPr="00B1173B" w:rsidRDefault="00E65FCE">
      <w:pPr>
        <w:rPr>
          <w:rFonts w:asciiTheme="minorHAnsi" w:hAnsiTheme="minorHAnsi" w:cstheme="minorHAnsi"/>
          <w:sz w:val="20"/>
          <w:szCs w:val="20"/>
        </w:rPr>
      </w:pPr>
      <w:r w:rsidRPr="00B1173B">
        <w:rPr>
          <w:rFonts w:asciiTheme="minorHAnsi" w:hAnsiTheme="minorHAnsi" w:cstheme="minorHAnsi"/>
          <w:sz w:val="20"/>
          <w:szCs w:val="20"/>
        </w:rPr>
        <w:t>P</w:t>
      </w:r>
      <w:r w:rsidRPr="00B1173B">
        <w:rPr>
          <w:rFonts w:asciiTheme="minorHAnsi" w:hAnsiTheme="minorHAnsi" w:cstheme="minorHAnsi"/>
          <w:sz w:val="20"/>
          <w:szCs w:val="20"/>
        </w:rPr>
        <w:tab/>
        <w:t xml:space="preserve">: </w:t>
      </w:r>
    </w:p>
    <w:p w14:paraId="410C42B1" w14:textId="77777777" w:rsidR="00E65FCE" w:rsidRPr="00B1173B" w:rsidRDefault="00E65FCE">
      <w:pPr>
        <w:rPr>
          <w:rFonts w:asciiTheme="minorHAnsi" w:hAnsiTheme="minorHAnsi" w:cstheme="minorHAnsi"/>
          <w:sz w:val="20"/>
          <w:szCs w:val="20"/>
        </w:rPr>
      </w:pPr>
      <w:r w:rsidRPr="00B1173B">
        <w:rPr>
          <w:rFonts w:asciiTheme="minorHAnsi" w:hAnsiTheme="minorHAnsi" w:cstheme="minorHAnsi"/>
          <w:sz w:val="20"/>
          <w:szCs w:val="20"/>
        </w:rPr>
        <w:t>I</w:t>
      </w:r>
      <w:r w:rsidRPr="00B1173B">
        <w:rPr>
          <w:rFonts w:asciiTheme="minorHAnsi" w:hAnsiTheme="minorHAnsi" w:cstheme="minorHAnsi"/>
          <w:sz w:val="20"/>
          <w:szCs w:val="20"/>
        </w:rPr>
        <w:tab/>
        <w:t>:</w:t>
      </w:r>
    </w:p>
    <w:p w14:paraId="0E6762AF" w14:textId="77777777" w:rsidR="00E65FCE" w:rsidRPr="00B1173B" w:rsidRDefault="00E65FCE">
      <w:pPr>
        <w:rPr>
          <w:rFonts w:asciiTheme="minorHAnsi" w:hAnsiTheme="minorHAnsi" w:cstheme="minorHAnsi"/>
          <w:sz w:val="20"/>
          <w:szCs w:val="20"/>
        </w:rPr>
      </w:pPr>
      <w:r w:rsidRPr="00B1173B">
        <w:rPr>
          <w:rFonts w:asciiTheme="minorHAnsi" w:hAnsiTheme="minorHAnsi" w:cstheme="minorHAnsi"/>
          <w:sz w:val="20"/>
          <w:szCs w:val="20"/>
        </w:rPr>
        <w:t>C</w:t>
      </w:r>
      <w:r w:rsidRPr="00B1173B">
        <w:rPr>
          <w:rFonts w:asciiTheme="minorHAnsi" w:hAnsiTheme="minorHAnsi" w:cstheme="minorHAnsi"/>
          <w:sz w:val="20"/>
          <w:szCs w:val="20"/>
        </w:rPr>
        <w:tab/>
        <w:t>:</w:t>
      </w:r>
    </w:p>
    <w:p w14:paraId="2F419A02" w14:textId="77777777" w:rsidR="00FF081E" w:rsidRPr="00B1173B" w:rsidRDefault="00E65FCE">
      <w:pPr>
        <w:rPr>
          <w:rFonts w:asciiTheme="minorHAnsi" w:hAnsiTheme="minorHAnsi" w:cstheme="minorHAnsi"/>
          <w:sz w:val="20"/>
          <w:szCs w:val="20"/>
        </w:rPr>
      </w:pPr>
      <w:r w:rsidRPr="00B1173B">
        <w:rPr>
          <w:rFonts w:asciiTheme="minorHAnsi" w:hAnsiTheme="minorHAnsi" w:cstheme="minorHAnsi"/>
          <w:sz w:val="20"/>
          <w:szCs w:val="20"/>
        </w:rPr>
        <w:t>O</w:t>
      </w:r>
      <w:r w:rsidRPr="00B1173B">
        <w:rPr>
          <w:rFonts w:asciiTheme="minorHAnsi" w:hAnsiTheme="minorHAnsi" w:cstheme="minorHAnsi"/>
          <w:sz w:val="20"/>
          <w:szCs w:val="20"/>
        </w:rPr>
        <w:tab/>
        <w:t>:</w:t>
      </w:r>
    </w:p>
    <w:p w14:paraId="02BE0EAE" w14:textId="77777777" w:rsidR="00E65FCE" w:rsidRPr="00B1173B" w:rsidRDefault="00E65FCE">
      <w:pPr>
        <w:rPr>
          <w:rFonts w:asciiTheme="minorHAnsi" w:hAnsiTheme="minorHAnsi" w:cstheme="minorHAnsi"/>
          <w:sz w:val="20"/>
          <w:szCs w:val="20"/>
        </w:rPr>
      </w:pPr>
    </w:p>
    <w:p w14:paraId="5045D56B" w14:textId="77777777" w:rsidR="00E65FCE" w:rsidRPr="00BC3F9A" w:rsidRDefault="00E65FCE">
      <w:pPr>
        <w:rPr>
          <w:rFonts w:asciiTheme="minorHAnsi" w:hAnsiTheme="minorHAnsi" w:cstheme="minorHAnsi"/>
          <w:sz w:val="20"/>
          <w:szCs w:val="20"/>
          <w:lang w:val="id-ID"/>
        </w:rPr>
      </w:pPr>
      <w:proofErr w:type="spellStart"/>
      <w:r w:rsidRPr="00B1173B">
        <w:rPr>
          <w:rFonts w:asciiTheme="minorHAnsi" w:hAnsiTheme="minorHAnsi" w:cstheme="minorHAnsi"/>
          <w:sz w:val="20"/>
          <w:szCs w:val="20"/>
        </w:rPr>
        <w:t>Keyterms</w:t>
      </w:r>
      <w:proofErr w:type="spellEnd"/>
      <w:r w:rsidR="00BC3F9A">
        <w:rPr>
          <w:rFonts w:asciiTheme="minorHAnsi" w:hAnsiTheme="minorHAnsi" w:cstheme="minorHAnsi"/>
          <w:sz w:val="20"/>
          <w:szCs w:val="20"/>
          <w:lang w:val="id-ID"/>
        </w:rPr>
        <w:t xml:space="preserve"> (Best </w:t>
      </w:r>
      <w:proofErr w:type="spellStart"/>
      <w:r w:rsidR="00BC3F9A">
        <w:rPr>
          <w:rFonts w:asciiTheme="minorHAnsi" w:hAnsiTheme="minorHAnsi" w:cstheme="minorHAnsi"/>
          <w:sz w:val="20"/>
          <w:szCs w:val="20"/>
          <w:lang w:val="id-ID"/>
        </w:rPr>
        <w:t>Match</w:t>
      </w:r>
      <w:proofErr w:type="spellEnd"/>
      <w:r w:rsidR="00BC3F9A">
        <w:rPr>
          <w:rFonts w:asciiTheme="minorHAnsi" w:hAnsiTheme="minorHAnsi" w:cstheme="minorHAnsi"/>
          <w:sz w:val="20"/>
          <w:szCs w:val="20"/>
          <w:lang w:val="id-ID"/>
        </w:rPr>
        <w:t>)</w:t>
      </w:r>
    </w:p>
    <w:p w14:paraId="22194A29" w14:textId="77777777" w:rsidR="00E65FCE" w:rsidRPr="00B1173B" w:rsidRDefault="00E65FCE" w:rsidP="00E65FCE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9010" w:type="dxa"/>
        <w:jc w:val="center"/>
        <w:tblLook w:val="04A0" w:firstRow="1" w:lastRow="0" w:firstColumn="1" w:lastColumn="0" w:noHBand="0" w:noVBand="1"/>
      </w:tblPr>
      <w:tblGrid>
        <w:gridCol w:w="362"/>
        <w:gridCol w:w="2218"/>
        <w:gridCol w:w="5070"/>
        <w:gridCol w:w="1360"/>
      </w:tblGrid>
      <w:tr w:rsidR="00FF081E" w:rsidRPr="00B1173B" w14:paraId="7D6A0CBB" w14:textId="77777777" w:rsidTr="00FF081E">
        <w:trPr>
          <w:jc w:val="center"/>
        </w:trPr>
        <w:tc>
          <w:tcPr>
            <w:tcW w:w="362" w:type="dxa"/>
          </w:tcPr>
          <w:p w14:paraId="3F3EBAAC" w14:textId="77777777" w:rsidR="00FF081E" w:rsidRPr="00B1173B" w:rsidRDefault="00FF081E" w:rsidP="000B7E12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218" w:type="dxa"/>
          </w:tcPr>
          <w:p w14:paraId="648C1FAA" w14:textId="77777777" w:rsidR="00FF081E" w:rsidRPr="00B1173B" w:rsidRDefault="00FF081E" w:rsidP="000B7E12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b/>
                <w:sz w:val="20"/>
                <w:szCs w:val="20"/>
              </w:rPr>
              <w:t>Keywords</w:t>
            </w:r>
          </w:p>
        </w:tc>
        <w:tc>
          <w:tcPr>
            <w:tcW w:w="5070" w:type="dxa"/>
          </w:tcPr>
          <w:p w14:paraId="6EA7AC06" w14:textId="77777777" w:rsidR="00FF081E" w:rsidRPr="00B1173B" w:rsidRDefault="00FF081E" w:rsidP="000B7E12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b/>
                <w:sz w:val="20"/>
                <w:szCs w:val="20"/>
              </w:rPr>
              <w:t>Search term</w:t>
            </w:r>
          </w:p>
        </w:tc>
        <w:tc>
          <w:tcPr>
            <w:tcW w:w="1360" w:type="dxa"/>
          </w:tcPr>
          <w:p w14:paraId="317F5845" w14:textId="77777777" w:rsidR="00FF081E" w:rsidRPr="00B1173B" w:rsidRDefault="00FF081E" w:rsidP="000B7E12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b/>
                <w:sz w:val="20"/>
                <w:szCs w:val="20"/>
              </w:rPr>
              <w:t>Results</w:t>
            </w:r>
          </w:p>
        </w:tc>
      </w:tr>
      <w:tr w:rsidR="00526628" w:rsidRPr="00B1173B" w14:paraId="61FE8ADB" w14:textId="77777777" w:rsidTr="00FF081E">
        <w:trPr>
          <w:jc w:val="center"/>
        </w:trPr>
        <w:tc>
          <w:tcPr>
            <w:tcW w:w="362" w:type="dxa"/>
            <w:vMerge w:val="restart"/>
          </w:tcPr>
          <w:p w14:paraId="68774E94" w14:textId="77777777" w:rsidR="00526628" w:rsidRPr="00B1173B" w:rsidRDefault="00526628" w:rsidP="000B7E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 w:val="restart"/>
          </w:tcPr>
          <w:p w14:paraId="440E6C4A" w14:textId="77777777" w:rsidR="00526628" w:rsidRPr="00B1173B" w:rsidRDefault="00B1173B" w:rsidP="009B71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HPV Vaccine</w:t>
            </w:r>
          </w:p>
        </w:tc>
        <w:tc>
          <w:tcPr>
            <w:tcW w:w="5070" w:type="dxa"/>
          </w:tcPr>
          <w:p w14:paraId="785D3BA1" w14:textId="77777777" w:rsidR="00526628" w:rsidRPr="00B1173B" w:rsidRDefault="00526628" w:rsidP="000B7E1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</w:p>
          <w:p w14:paraId="2BC58D25" w14:textId="77777777" w:rsidR="00F2021F" w:rsidRPr="00B1173B" w:rsidRDefault="00B1173B" w:rsidP="00507BC0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Mesh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</w:p>
          <w:p w14:paraId="54C48F72" w14:textId="77777777" w:rsidR="00507BC0" w:rsidRPr="00B1173B" w:rsidRDefault="00507BC0" w:rsidP="00507BC0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13BFDB70" w14:textId="77777777" w:rsidR="00507BC0" w:rsidRPr="00B1173B" w:rsidRDefault="00507BC0" w:rsidP="00507BC0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333C6544" w14:textId="6824CAEC" w:rsidR="00526628" w:rsidRDefault="00605F00" w:rsidP="00BC3F9A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799/</w:t>
            </w:r>
            <w:r w:rsidR="001C0858">
              <w:rPr>
                <w:rFonts w:asciiTheme="minorHAnsi" w:hAnsiTheme="minorHAnsi" w:cstheme="minorHAnsi"/>
                <w:sz w:val="20"/>
                <w:szCs w:val="20"/>
              </w:rPr>
              <w:t>1848</w:t>
            </w:r>
          </w:p>
          <w:p w14:paraId="4252150E" w14:textId="52376C23" w:rsidR="00CA7858" w:rsidRPr="00B1173B" w:rsidRDefault="00CA7858" w:rsidP="00BC3F9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628" w:rsidRPr="00B1173B" w14:paraId="52A208C7" w14:textId="77777777" w:rsidTr="00FF081E">
        <w:trPr>
          <w:jc w:val="center"/>
        </w:trPr>
        <w:tc>
          <w:tcPr>
            <w:tcW w:w="362" w:type="dxa"/>
            <w:vMerge/>
          </w:tcPr>
          <w:p w14:paraId="7D21EC6A" w14:textId="77777777" w:rsidR="00526628" w:rsidRPr="00B1173B" w:rsidRDefault="00526628" w:rsidP="00635C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/>
          </w:tcPr>
          <w:p w14:paraId="19779E30" w14:textId="77777777" w:rsidR="00526628" w:rsidRPr="00B1173B" w:rsidRDefault="00526628" w:rsidP="00635C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1CFC5EB2" w14:textId="77777777" w:rsidR="00526628" w:rsidRPr="00B1173B" w:rsidRDefault="00526628" w:rsidP="00FF08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</w:p>
          <w:p w14:paraId="18C9A28A" w14:textId="77777777" w:rsidR="00F2021F" w:rsidRPr="00B1173B" w:rsidRDefault="00B1173B" w:rsidP="0080049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0A6D53BD" w14:textId="77777777" w:rsidR="00B1173B" w:rsidRDefault="00B1173B" w:rsidP="0080049E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1F3237B4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</w:t>
            </w:r>
            <w:proofErr w:type="spellStart"/>
            <w:proofErr w:type="gram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proofErr w:type="gram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648FB726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uman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proofErr w:type="gram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proofErr w:type="gram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787226EF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</w:t>
            </w:r>
            <w:proofErr w:type="gram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Human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proofErr w:type="gram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4E4CA1E0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Human </w:t>
            </w:r>
            <w:proofErr w:type="spellStart"/>
            <w:proofErr w:type="gram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proofErr w:type="gram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6CEADC5F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uman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Virus </w:t>
            </w:r>
            <w:proofErr w:type="spellStart"/>
            <w:proofErr w:type="gram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proofErr w:type="gram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09152C17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“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PV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</w:p>
          <w:p w14:paraId="0C492056" w14:textId="77777777" w:rsidR="00507BC0" w:rsidRPr="00B1173B" w:rsidRDefault="00507BC0" w:rsidP="0080049E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6C6A3CA3" w14:textId="77777777" w:rsidR="00F2021F" w:rsidRPr="00B1173B" w:rsidRDefault="00F2021F" w:rsidP="008004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0" w:type="dxa"/>
          </w:tcPr>
          <w:p w14:paraId="42A5184D" w14:textId="775ADC4D" w:rsidR="00526628" w:rsidRPr="00B1173B" w:rsidRDefault="00605F00" w:rsidP="00BC3F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571/</w:t>
            </w:r>
            <w:r w:rsidR="001C0858">
              <w:rPr>
                <w:rFonts w:asciiTheme="minorHAnsi" w:hAnsiTheme="minorHAnsi" w:cstheme="minorHAnsi"/>
                <w:sz w:val="20"/>
                <w:szCs w:val="20"/>
              </w:rPr>
              <w:t>2074</w:t>
            </w:r>
          </w:p>
        </w:tc>
      </w:tr>
      <w:tr w:rsidR="00526628" w:rsidRPr="00B1173B" w14:paraId="7FD3FB4D" w14:textId="77777777" w:rsidTr="00FF081E">
        <w:trPr>
          <w:jc w:val="center"/>
        </w:trPr>
        <w:tc>
          <w:tcPr>
            <w:tcW w:w="362" w:type="dxa"/>
            <w:vMerge/>
          </w:tcPr>
          <w:p w14:paraId="2D37AD16" w14:textId="77777777" w:rsidR="00526628" w:rsidRPr="00B1173B" w:rsidRDefault="00526628" w:rsidP="000B7E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/>
          </w:tcPr>
          <w:p w14:paraId="4BF7E2F5" w14:textId="77777777" w:rsidR="00526628" w:rsidRPr="00B1173B" w:rsidRDefault="00526628" w:rsidP="000B7E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7FCAB328" w14:textId="77777777" w:rsidR="00526628" w:rsidRPr="00B1173B" w:rsidRDefault="00526628" w:rsidP="000B7E1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Combined</w:t>
            </w:r>
          </w:p>
          <w:p w14:paraId="1E4803CA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Mesh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4BC61268" w14:textId="77777777" w:rsidR="00526628" w:rsidRPr="00B1173B" w:rsidRDefault="00526628" w:rsidP="000B7E1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8BCF833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548A7CE4" w14:textId="77777777" w:rsid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5FE611CA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</w:t>
            </w:r>
            <w:proofErr w:type="spellStart"/>
            <w:proofErr w:type="gram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proofErr w:type="gram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18455FDB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uman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proofErr w:type="gram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proofErr w:type="gram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387B167F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</w:t>
            </w:r>
            <w:proofErr w:type="gram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Human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proofErr w:type="gram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651AD9FB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Human </w:t>
            </w:r>
            <w:proofErr w:type="spellStart"/>
            <w:proofErr w:type="gram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proofErr w:type="gram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522955D6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uman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Virus </w:t>
            </w:r>
            <w:proofErr w:type="spellStart"/>
            <w:proofErr w:type="gram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proofErr w:type="gram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</w:p>
          <w:p w14:paraId="16CEE2EA" w14:textId="77777777" w:rsidR="00B1173B" w:rsidRPr="00B1173B" w:rsidRDefault="00B1173B" w:rsidP="00B1173B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“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PV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</w:p>
          <w:p w14:paraId="19E3DB44" w14:textId="77777777" w:rsidR="00526628" w:rsidRPr="00B1173B" w:rsidRDefault="00526628" w:rsidP="000B7E12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555F7247" w14:textId="77777777" w:rsidR="00507BC0" w:rsidRPr="00B1173B" w:rsidRDefault="00507BC0" w:rsidP="000B7E12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49AFFEEF" w14:textId="6CAE0812" w:rsidR="00526628" w:rsidRPr="00B1173B" w:rsidRDefault="00605F00" w:rsidP="00BC3F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697/</w:t>
            </w:r>
            <w:r w:rsidR="001C0858">
              <w:rPr>
                <w:rFonts w:asciiTheme="minorHAnsi" w:hAnsiTheme="minorHAnsi" w:cstheme="minorHAnsi"/>
                <w:sz w:val="20"/>
                <w:szCs w:val="20"/>
              </w:rPr>
              <w:t>2096</w:t>
            </w:r>
          </w:p>
        </w:tc>
      </w:tr>
      <w:tr w:rsidR="00526628" w:rsidRPr="00B1173B" w14:paraId="5CE84CE9" w14:textId="77777777" w:rsidTr="00FF081E">
        <w:trPr>
          <w:jc w:val="center"/>
        </w:trPr>
        <w:tc>
          <w:tcPr>
            <w:tcW w:w="362" w:type="dxa"/>
            <w:vMerge/>
          </w:tcPr>
          <w:p w14:paraId="025CA91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 w:val="restart"/>
          </w:tcPr>
          <w:p w14:paraId="37CEC0D3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11C83BB8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</w:p>
          <w:p w14:paraId="49A7BCE3" w14:textId="77777777" w:rsidR="00526628" w:rsidRPr="00B1173B" w:rsidRDefault="00526628" w:rsidP="00507BC0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43062F66" w14:textId="77777777" w:rsidR="00507BC0" w:rsidRPr="00B1173B" w:rsidRDefault="00507BC0" w:rsidP="00507BC0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5F553B36" w14:textId="77777777" w:rsidR="00507BC0" w:rsidRPr="00B1173B" w:rsidRDefault="00507BC0" w:rsidP="00507BC0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63CD7AAE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628" w:rsidRPr="00B1173B" w14:paraId="1D4FADF6" w14:textId="77777777" w:rsidTr="00FF081E">
        <w:trPr>
          <w:jc w:val="center"/>
        </w:trPr>
        <w:tc>
          <w:tcPr>
            <w:tcW w:w="362" w:type="dxa"/>
            <w:vMerge/>
          </w:tcPr>
          <w:p w14:paraId="56DB6F78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/>
          </w:tcPr>
          <w:p w14:paraId="3B502CDB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0DD5945F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</w:p>
          <w:p w14:paraId="55A9A693" w14:textId="77777777" w:rsidR="00526628" w:rsidRDefault="002877A7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“One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dose”[</w:t>
            </w:r>
            <w:proofErr w:type="spellStart"/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] OR</w:t>
            </w:r>
          </w:p>
          <w:p w14:paraId="686839BB" w14:textId="77777777" w:rsidR="002877A7" w:rsidRDefault="002877A7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“Single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dose”[</w:t>
            </w:r>
            <w:proofErr w:type="spellStart"/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] OR</w:t>
            </w:r>
          </w:p>
          <w:p w14:paraId="017B9D18" w14:textId="77777777" w:rsidR="002877A7" w:rsidRPr="00970E86" w:rsidRDefault="002877A7" w:rsidP="002877A7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“first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dose”[</w:t>
            </w:r>
            <w:proofErr w:type="spellStart"/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] </w:t>
            </w:r>
            <w:r w:rsidR="00970E86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OR </w:t>
            </w:r>
          </w:p>
          <w:p w14:paraId="7E46533E" w14:textId="77777777" w:rsidR="00970E86" w:rsidRPr="00970E86" w:rsidRDefault="00970E86" w:rsidP="002877A7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initial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dos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 [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tw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</w:p>
          <w:p w14:paraId="6AF4743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3F1AA584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7C4C7C76" w14:textId="67813FFC" w:rsidR="00526628" w:rsidRPr="00970E86" w:rsidRDefault="00605F00" w:rsidP="00BC3F9A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869/</w:t>
            </w:r>
            <w:r w:rsidR="001C0858">
              <w:rPr>
                <w:rFonts w:asciiTheme="minorHAnsi" w:hAnsiTheme="minorHAnsi" w:cstheme="minorHAnsi"/>
                <w:sz w:val="20"/>
                <w:szCs w:val="20"/>
              </w:rPr>
              <w:t>13383</w:t>
            </w:r>
          </w:p>
        </w:tc>
      </w:tr>
      <w:tr w:rsidR="00526628" w:rsidRPr="00B1173B" w14:paraId="32C78420" w14:textId="77777777" w:rsidTr="00FF081E">
        <w:trPr>
          <w:jc w:val="center"/>
        </w:trPr>
        <w:tc>
          <w:tcPr>
            <w:tcW w:w="362" w:type="dxa"/>
            <w:vMerge/>
          </w:tcPr>
          <w:p w14:paraId="14D169D9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/>
          </w:tcPr>
          <w:p w14:paraId="40D65524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798D1F77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Combined</w:t>
            </w:r>
          </w:p>
          <w:p w14:paraId="35FD0CD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7E1A00B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35C591F9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777DDE56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628" w:rsidRPr="00B1173B" w14:paraId="0E5EA97A" w14:textId="77777777" w:rsidTr="00FF081E">
        <w:trPr>
          <w:jc w:val="center"/>
        </w:trPr>
        <w:tc>
          <w:tcPr>
            <w:tcW w:w="362" w:type="dxa"/>
            <w:vMerge w:val="restart"/>
          </w:tcPr>
          <w:p w14:paraId="2B249545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I</w:t>
            </w:r>
          </w:p>
        </w:tc>
        <w:tc>
          <w:tcPr>
            <w:tcW w:w="2218" w:type="dxa"/>
            <w:vMerge w:val="restart"/>
          </w:tcPr>
          <w:p w14:paraId="357F4325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6E3FBC6E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</w:p>
          <w:p w14:paraId="1E2CA79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2255D30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5E74C969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415FAC38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628" w:rsidRPr="00B1173B" w14:paraId="0566C0F7" w14:textId="77777777" w:rsidTr="00FF081E">
        <w:trPr>
          <w:jc w:val="center"/>
        </w:trPr>
        <w:tc>
          <w:tcPr>
            <w:tcW w:w="362" w:type="dxa"/>
            <w:vMerge/>
          </w:tcPr>
          <w:p w14:paraId="60986B96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/>
          </w:tcPr>
          <w:p w14:paraId="52643128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68BEB94D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</w:p>
          <w:p w14:paraId="77D79CC8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5A68E6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01B10478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7F053247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628" w:rsidRPr="00B1173B" w14:paraId="06887495" w14:textId="77777777" w:rsidTr="00FF081E">
        <w:trPr>
          <w:jc w:val="center"/>
        </w:trPr>
        <w:tc>
          <w:tcPr>
            <w:tcW w:w="362" w:type="dxa"/>
            <w:vMerge/>
          </w:tcPr>
          <w:p w14:paraId="52056ED0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/>
          </w:tcPr>
          <w:p w14:paraId="35790C69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7FDDF2BB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Combined</w:t>
            </w:r>
          </w:p>
          <w:p w14:paraId="00B5E0EE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C82BAA3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1E3EF78E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70ABB695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628" w:rsidRPr="00B1173B" w14:paraId="5AD1FEBE" w14:textId="77777777" w:rsidTr="00FF081E">
        <w:trPr>
          <w:jc w:val="center"/>
        </w:trPr>
        <w:tc>
          <w:tcPr>
            <w:tcW w:w="362" w:type="dxa"/>
            <w:vMerge w:val="restart"/>
          </w:tcPr>
          <w:p w14:paraId="3BED34BF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2218" w:type="dxa"/>
            <w:vMerge w:val="restart"/>
          </w:tcPr>
          <w:p w14:paraId="160D5B35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1970AF3D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</w:p>
          <w:p w14:paraId="12FF665E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B06E84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03090A17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0CD4CD3B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628" w:rsidRPr="00B1173B" w14:paraId="6AE7325D" w14:textId="77777777" w:rsidTr="00FF081E">
        <w:trPr>
          <w:jc w:val="center"/>
        </w:trPr>
        <w:tc>
          <w:tcPr>
            <w:tcW w:w="362" w:type="dxa"/>
            <w:vMerge/>
          </w:tcPr>
          <w:p w14:paraId="4526933C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/>
          </w:tcPr>
          <w:p w14:paraId="73EB35A4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2175D468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</w:p>
          <w:p w14:paraId="40626F20" w14:textId="77777777" w:rsidR="00077288" w:rsidRPr="00B1173B" w:rsidRDefault="0007728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B4DF43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189DE647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7C97E989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628" w:rsidRPr="00B1173B" w14:paraId="2136338C" w14:textId="77777777" w:rsidTr="00FF081E">
        <w:trPr>
          <w:jc w:val="center"/>
        </w:trPr>
        <w:tc>
          <w:tcPr>
            <w:tcW w:w="362" w:type="dxa"/>
            <w:vMerge/>
          </w:tcPr>
          <w:p w14:paraId="428414E4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/>
          </w:tcPr>
          <w:p w14:paraId="60225973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20CE7CD3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Combined</w:t>
            </w:r>
          </w:p>
          <w:p w14:paraId="2C9781A5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B556C5C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272AE1F6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332B5A5B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628" w:rsidRPr="00B1173B" w14:paraId="1905BBB7" w14:textId="77777777" w:rsidTr="00FF081E">
        <w:trPr>
          <w:jc w:val="center"/>
        </w:trPr>
        <w:tc>
          <w:tcPr>
            <w:tcW w:w="362" w:type="dxa"/>
            <w:vMerge w:val="restart"/>
          </w:tcPr>
          <w:p w14:paraId="37643736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O</w:t>
            </w:r>
          </w:p>
        </w:tc>
        <w:tc>
          <w:tcPr>
            <w:tcW w:w="2218" w:type="dxa"/>
            <w:vMerge w:val="restart"/>
          </w:tcPr>
          <w:p w14:paraId="1AA6D2AF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CED42AB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5234B5A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60E7C2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4BD0648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42A6E181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</w:p>
          <w:p w14:paraId="1725FA8A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7095075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2B60678E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2C717E44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628" w:rsidRPr="00B1173B" w14:paraId="7319A80B" w14:textId="77777777" w:rsidTr="00FF081E">
        <w:trPr>
          <w:jc w:val="center"/>
        </w:trPr>
        <w:tc>
          <w:tcPr>
            <w:tcW w:w="362" w:type="dxa"/>
            <w:vMerge/>
          </w:tcPr>
          <w:p w14:paraId="0BFF1A20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/>
          </w:tcPr>
          <w:p w14:paraId="5499EB68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2FE8CDF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</w:p>
          <w:p w14:paraId="11319C9A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375171B3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4A83AAE1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0" w:type="dxa"/>
          </w:tcPr>
          <w:p w14:paraId="383F6530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628" w:rsidRPr="00B1173B" w14:paraId="63CD9788" w14:textId="77777777" w:rsidTr="00FF081E">
        <w:trPr>
          <w:jc w:val="center"/>
        </w:trPr>
        <w:tc>
          <w:tcPr>
            <w:tcW w:w="362" w:type="dxa"/>
            <w:vMerge/>
          </w:tcPr>
          <w:p w14:paraId="3A50A46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8" w:type="dxa"/>
            <w:vMerge/>
          </w:tcPr>
          <w:p w14:paraId="42BF1D24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70" w:type="dxa"/>
          </w:tcPr>
          <w:p w14:paraId="38CDCA3E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Combined</w:t>
            </w:r>
          </w:p>
          <w:p w14:paraId="49D47009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5DAD5FE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67507179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</w:tc>
        <w:tc>
          <w:tcPr>
            <w:tcW w:w="1360" w:type="dxa"/>
          </w:tcPr>
          <w:p w14:paraId="141E271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35510" w:rsidRPr="00B1173B" w14:paraId="36355981" w14:textId="77777777" w:rsidTr="0050220E">
        <w:trPr>
          <w:jc w:val="center"/>
        </w:trPr>
        <w:tc>
          <w:tcPr>
            <w:tcW w:w="9010" w:type="dxa"/>
            <w:gridSpan w:val="4"/>
          </w:tcPr>
          <w:p w14:paraId="613B2CDF" w14:textId="77777777" w:rsidR="00335510" w:rsidRPr="00B1173B" w:rsidRDefault="00335510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PubMed Combined</w:t>
            </w:r>
          </w:p>
        </w:tc>
      </w:tr>
      <w:tr w:rsidR="00526628" w:rsidRPr="00B1173B" w14:paraId="4143823D" w14:textId="77777777" w:rsidTr="000226A9">
        <w:trPr>
          <w:jc w:val="center"/>
        </w:trPr>
        <w:tc>
          <w:tcPr>
            <w:tcW w:w="7650" w:type="dxa"/>
            <w:gridSpan w:val="3"/>
          </w:tcPr>
          <w:p w14:paraId="37B77252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PICO Combined</w:t>
            </w:r>
          </w:p>
          <w:p w14:paraId="13A98012" w14:textId="77777777" w:rsidR="002877A7" w:rsidRPr="00970E86" w:rsidRDefault="002877A7" w:rsidP="002877A7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  <w:r w:rsidRPr="002877A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Mesh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</w:t>
            </w:r>
            <w:proofErr w:type="spellStart"/>
            <w:proofErr w:type="gram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proofErr w:type="gram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uman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, Human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Human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uman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Virus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Pr="002877A7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PV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2877A7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[</w:t>
            </w:r>
            <w:proofErr w:type="spellStart"/>
            <w:r w:rsidRPr="002877A7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 w:rsidRPr="002877A7">
              <w:rPr>
                <w:rFonts w:asciiTheme="minorHAnsi" w:hAnsiTheme="minorHAnsi" w:cstheme="minorHAnsi"/>
                <w:sz w:val="20"/>
                <w:szCs w:val="20"/>
              </w:rPr>
              <w:t>) AND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“One dose”[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] OR</w:t>
            </w:r>
            <w:r w:rsidR="009F6277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“Single dose”[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] OR “first dose”[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970E86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OR "</w:t>
            </w:r>
            <w:proofErr w:type="spellStart"/>
            <w:r w:rsidR="00970E86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initial</w:t>
            </w:r>
            <w:proofErr w:type="spellEnd"/>
            <w:r w:rsidR="00970E86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="00970E86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dose</w:t>
            </w:r>
            <w:proofErr w:type="spellEnd"/>
            <w:r w:rsidR="00970E86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" [</w:t>
            </w:r>
            <w:proofErr w:type="spellStart"/>
            <w:r w:rsidR="00970E86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tw</w:t>
            </w:r>
            <w:proofErr w:type="spellEnd"/>
            <w:r w:rsidR="00970E86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68A2E291" w14:textId="77777777" w:rsidR="002877A7" w:rsidRPr="002877A7" w:rsidRDefault="002877A7" w:rsidP="002877A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BDABF13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1E1130C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2A4705A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97700FE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356DD103" w14:textId="77777777" w:rsidR="00507BC0" w:rsidRPr="00B1173B" w:rsidRDefault="00507BC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50F83788" w14:textId="77777777" w:rsidR="00526628" w:rsidRPr="00B1173B" w:rsidRDefault="00526628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0" w:type="dxa"/>
          </w:tcPr>
          <w:p w14:paraId="5D773545" w14:textId="5C57F873" w:rsidR="00526628" w:rsidRPr="00BC3F9A" w:rsidRDefault="00605F00" w:rsidP="00526628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5/</w:t>
            </w:r>
            <w:r w:rsidR="001C0858">
              <w:rPr>
                <w:rFonts w:asciiTheme="minorHAnsi" w:hAnsiTheme="minorHAnsi" w:cstheme="minorHAnsi"/>
                <w:sz w:val="20"/>
                <w:szCs w:val="20"/>
              </w:rPr>
              <w:t>115</w:t>
            </w:r>
          </w:p>
        </w:tc>
      </w:tr>
      <w:tr w:rsidR="00335510" w:rsidRPr="00B1173B" w14:paraId="4AEF7032" w14:textId="77777777" w:rsidTr="005F161B">
        <w:trPr>
          <w:jc w:val="center"/>
        </w:trPr>
        <w:tc>
          <w:tcPr>
            <w:tcW w:w="9010" w:type="dxa"/>
            <w:gridSpan w:val="4"/>
          </w:tcPr>
          <w:p w14:paraId="55E846C2" w14:textId="77777777" w:rsidR="00335510" w:rsidRPr="00B1173B" w:rsidRDefault="00970E86" w:rsidP="005266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Embase</w:t>
            </w:r>
            <w:proofErr w:type="spellEnd"/>
            <w:r w:rsidR="00335510"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Database Combined</w:t>
            </w:r>
          </w:p>
        </w:tc>
      </w:tr>
      <w:tr w:rsidR="00335510" w:rsidRPr="00B1173B" w14:paraId="0933BEDC" w14:textId="77777777" w:rsidTr="000226A9">
        <w:trPr>
          <w:jc w:val="center"/>
        </w:trPr>
        <w:tc>
          <w:tcPr>
            <w:tcW w:w="7650" w:type="dxa"/>
            <w:gridSpan w:val="3"/>
          </w:tcPr>
          <w:p w14:paraId="5EB00155" w14:textId="77777777" w:rsidR="00335510" w:rsidRPr="00B1173B" w:rsidRDefault="00335510" w:rsidP="003355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PICO Combined</w:t>
            </w:r>
          </w:p>
          <w:p w14:paraId="21300B8C" w14:textId="77777777" w:rsidR="00970E86" w:rsidRPr="00B1173B" w:rsidRDefault="00970E86" w:rsidP="00970E8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877A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/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exp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'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' 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'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/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exp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OR '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'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uman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/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exp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OR '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uman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'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, Human</w:t>
            </w:r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/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exp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OR '</w:t>
            </w:r>
            <w:proofErr w:type="spellStart"/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, Human</w:t>
            </w:r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Human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/</w:t>
            </w:r>
            <w:proofErr w:type="spellStart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exp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OR '</w:t>
            </w:r>
            <w:proofErr w:type="spellStart"/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, Human </w:t>
            </w:r>
            <w:proofErr w:type="spellStart"/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virus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uman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</w:t>
            </w:r>
            <w:proofErr w:type="spellEnd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Virus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/</w:t>
            </w:r>
            <w:proofErr w:type="spellStart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exp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OR '</w:t>
            </w:r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uman </w:t>
            </w:r>
            <w:proofErr w:type="spellStart"/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Papilloma</w:t>
            </w:r>
            <w:proofErr w:type="spellEnd"/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Virus </w:t>
            </w:r>
            <w:proofErr w:type="spellStart"/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r w:rsidRPr="00B1173B"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PV </w:t>
            </w:r>
            <w:proofErr w:type="spellStart"/>
            <w:r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/</w:t>
            </w:r>
            <w:proofErr w:type="spellStart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exp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OR '</w:t>
            </w:r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HPV </w:t>
            </w:r>
            <w:proofErr w:type="spellStart"/>
            <w:r w:rsidR="00312BA5" w:rsidRPr="00B1173B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Vaccines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r w:rsidRPr="002877A7">
              <w:rPr>
                <w:rFonts w:asciiTheme="minorHAnsi" w:hAnsiTheme="minorHAnsi" w:cstheme="minorHAnsi"/>
                <w:sz w:val="20"/>
                <w:szCs w:val="20"/>
              </w:rPr>
              <w:t>) AND</w:t>
            </w:r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Pr="002877A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ne dose</w:t>
            </w:r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/</w:t>
            </w:r>
            <w:proofErr w:type="spellStart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exp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OR</w:t>
            </w:r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r w:rsidR="00312BA5">
              <w:rPr>
                <w:rFonts w:asciiTheme="minorHAnsi" w:hAnsiTheme="minorHAnsi" w:cstheme="minorHAnsi"/>
                <w:sz w:val="20"/>
                <w:szCs w:val="20"/>
              </w:rPr>
              <w:t>One dose</w:t>
            </w:r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 OR '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ingle dose</w:t>
            </w:r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/</w:t>
            </w:r>
            <w:proofErr w:type="spellStart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exp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OR '</w:t>
            </w:r>
            <w:proofErr w:type="spellStart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Single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Dose</w:t>
            </w:r>
            <w:proofErr w:type="spellEnd"/>
            <w:r w:rsidR="00312BA5"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'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4B37C264" w14:textId="77777777" w:rsidR="00335510" w:rsidRPr="00B1173B" w:rsidRDefault="00335510" w:rsidP="003355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5294993" w14:textId="77777777" w:rsidR="00335510" w:rsidRPr="00B1173B" w:rsidRDefault="00335510" w:rsidP="003355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BF85EAD" w14:textId="77777777" w:rsidR="00335510" w:rsidRPr="00B1173B" w:rsidRDefault="00335510" w:rsidP="003355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254D742" w14:textId="77777777" w:rsidR="00335510" w:rsidRPr="00B1173B" w:rsidRDefault="00335510" w:rsidP="00335510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1BD2D299" w14:textId="77777777" w:rsidR="00335510" w:rsidRPr="00B1173B" w:rsidRDefault="00335510" w:rsidP="00335510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</w:p>
          <w:p w14:paraId="01E60656" w14:textId="77777777" w:rsidR="00335510" w:rsidRPr="00B1173B" w:rsidRDefault="00335510" w:rsidP="003355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0" w:type="dxa"/>
          </w:tcPr>
          <w:p w14:paraId="708DC10B" w14:textId="1CF2B5FD" w:rsidR="00335510" w:rsidRPr="00CA7858" w:rsidRDefault="00605F00" w:rsidP="00335510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l-NL"/>
              </w:rPr>
              <w:lastRenderedPageBreak/>
              <w:t>494/</w:t>
            </w:r>
            <w:r w:rsidR="001C0858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35</w:t>
            </w:r>
          </w:p>
        </w:tc>
      </w:tr>
      <w:tr w:rsidR="00312BA5" w:rsidRPr="00B1173B" w14:paraId="3ADFB445" w14:textId="77777777" w:rsidTr="000226A9">
        <w:trPr>
          <w:jc w:val="center"/>
        </w:trPr>
        <w:tc>
          <w:tcPr>
            <w:tcW w:w="7650" w:type="dxa"/>
            <w:gridSpan w:val="3"/>
          </w:tcPr>
          <w:p w14:paraId="212DABB5" w14:textId="77777777" w:rsidR="00312BA5" w:rsidRPr="00312BA5" w:rsidRDefault="00312BA5" w:rsidP="00335510">
            <w:pPr>
              <w:rPr>
                <w:rFonts w:asciiTheme="minorHAnsi" w:hAnsiTheme="minorHAnsi" w:cstheme="minorHAnsi"/>
                <w:sz w:val="20"/>
                <w:szCs w:val="20"/>
                <w:lang w:val="id-ID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Combined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fo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two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id-ID"/>
              </w:rPr>
              <w:t>databases</w:t>
            </w:r>
            <w:proofErr w:type="spellEnd"/>
          </w:p>
        </w:tc>
        <w:tc>
          <w:tcPr>
            <w:tcW w:w="1360" w:type="dxa"/>
          </w:tcPr>
          <w:p w14:paraId="7020F18D" w14:textId="09723AD0" w:rsidR="00312BA5" w:rsidRPr="006645EE" w:rsidRDefault="00312BA5" w:rsidP="003355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33139342" w14:textId="77777777" w:rsidR="00E65FCE" w:rsidRPr="00B1173B" w:rsidRDefault="00E65FCE" w:rsidP="00E65FCE">
      <w:pPr>
        <w:rPr>
          <w:rFonts w:asciiTheme="minorHAnsi" w:hAnsiTheme="minorHAnsi" w:cstheme="minorHAnsi"/>
          <w:sz w:val="20"/>
          <w:szCs w:val="20"/>
        </w:rPr>
      </w:pPr>
      <w:r w:rsidRPr="00B1173B">
        <w:rPr>
          <w:rFonts w:asciiTheme="minorHAnsi" w:hAnsiTheme="minorHAnsi" w:cstheme="minorHAnsi"/>
          <w:sz w:val="20"/>
          <w:szCs w:val="20"/>
        </w:rPr>
        <w:t>Inclusion criteria</w:t>
      </w:r>
    </w:p>
    <w:p w14:paraId="11051CCD" w14:textId="77777777" w:rsidR="00E65FCE" w:rsidRPr="00B1173B" w:rsidRDefault="00E65FCE" w:rsidP="00FF081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0"/>
          <w:szCs w:val="20"/>
        </w:rPr>
      </w:pPr>
    </w:p>
    <w:p w14:paraId="0C2EA570" w14:textId="77777777" w:rsidR="00FF081E" w:rsidRPr="00B1173B" w:rsidRDefault="00FF081E" w:rsidP="00FF081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0"/>
          <w:szCs w:val="20"/>
        </w:rPr>
      </w:pPr>
    </w:p>
    <w:p w14:paraId="748D7FAB" w14:textId="77777777" w:rsidR="00FF081E" w:rsidRPr="00B1173B" w:rsidRDefault="00FF081E" w:rsidP="00FF081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0"/>
          <w:szCs w:val="20"/>
        </w:rPr>
      </w:pPr>
    </w:p>
    <w:p w14:paraId="7367B5FC" w14:textId="77777777" w:rsidR="00FF081E" w:rsidRPr="00B1173B" w:rsidRDefault="00FF081E" w:rsidP="00FF081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0"/>
          <w:szCs w:val="20"/>
        </w:rPr>
      </w:pPr>
    </w:p>
    <w:p w14:paraId="6CBD6FEB" w14:textId="77777777" w:rsidR="00FF081E" w:rsidRPr="00B1173B" w:rsidRDefault="00FF081E" w:rsidP="00FF081E">
      <w:pPr>
        <w:rPr>
          <w:rFonts w:asciiTheme="minorHAnsi" w:hAnsiTheme="minorHAnsi" w:cstheme="minorHAnsi"/>
          <w:sz w:val="20"/>
          <w:szCs w:val="20"/>
        </w:rPr>
      </w:pPr>
    </w:p>
    <w:p w14:paraId="3A7B6F73" w14:textId="77777777" w:rsidR="00FF081E" w:rsidRPr="00B1173B" w:rsidRDefault="00FF081E" w:rsidP="00FF081E">
      <w:pPr>
        <w:rPr>
          <w:rFonts w:asciiTheme="minorHAnsi" w:hAnsiTheme="minorHAnsi" w:cstheme="minorHAnsi"/>
          <w:sz w:val="20"/>
          <w:szCs w:val="20"/>
        </w:rPr>
      </w:pPr>
    </w:p>
    <w:p w14:paraId="2C6F69F7" w14:textId="77777777" w:rsidR="00FF081E" w:rsidRPr="00B1173B" w:rsidRDefault="002E3946" w:rsidP="002E3946">
      <w:pPr>
        <w:rPr>
          <w:rFonts w:asciiTheme="minorHAnsi" w:hAnsiTheme="minorHAnsi" w:cstheme="minorHAnsi"/>
          <w:sz w:val="20"/>
          <w:szCs w:val="20"/>
        </w:rPr>
      </w:pPr>
      <w:r w:rsidRPr="00B1173B">
        <w:rPr>
          <w:rFonts w:asciiTheme="minorHAnsi" w:hAnsiTheme="minorHAnsi" w:cstheme="minorHAnsi"/>
          <w:sz w:val="20"/>
          <w:szCs w:val="20"/>
        </w:rPr>
        <w:t>Exclusion Criteria</w:t>
      </w:r>
    </w:p>
    <w:p w14:paraId="494104BE" w14:textId="77777777" w:rsidR="002E3946" w:rsidRPr="00B1173B" w:rsidRDefault="002E3946" w:rsidP="002E3946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0"/>
          <w:szCs w:val="20"/>
        </w:rPr>
      </w:pPr>
    </w:p>
    <w:p w14:paraId="5E5FC8F5" w14:textId="77777777" w:rsidR="002E3946" w:rsidRPr="00B1173B" w:rsidRDefault="002E3946" w:rsidP="002E3946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0"/>
          <w:szCs w:val="20"/>
        </w:rPr>
      </w:pPr>
    </w:p>
    <w:p w14:paraId="1BAD5A57" w14:textId="77777777" w:rsidR="002E3946" w:rsidRPr="00B1173B" w:rsidRDefault="002E3946" w:rsidP="002E3946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0"/>
          <w:szCs w:val="20"/>
        </w:rPr>
      </w:pPr>
    </w:p>
    <w:p w14:paraId="646F6E54" w14:textId="078F73AD" w:rsidR="002E3946" w:rsidRDefault="002E3946" w:rsidP="00481110">
      <w:pPr>
        <w:rPr>
          <w:rFonts w:asciiTheme="minorHAnsi" w:hAnsiTheme="minorHAnsi" w:cstheme="minorHAnsi"/>
          <w:sz w:val="20"/>
          <w:szCs w:val="20"/>
        </w:rPr>
      </w:pPr>
    </w:p>
    <w:p w14:paraId="25555FD5" w14:textId="574A39C1" w:rsidR="00481110" w:rsidRDefault="00481110" w:rsidP="00481110">
      <w:pPr>
        <w:rPr>
          <w:rFonts w:asciiTheme="minorHAnsi" w:hAnsiTheme="minorHAnsi" w:cstheme="minorHAnsi"/>
          <w:sz w:val="20"/>
          <w:szCs w:val="20"/>
        </w:rPr>
      </w:pPr>
    </w:p>
    <w:p w14:paraId="559696F9" w14:textId="509786B9" w:rsidR="00481110" w:rsidRDefault="006F1FD4" w:rsidP="0048111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Total articles from two databases </w:t>
      </w:r>
      <w:r>
        <w:rPr>
          <w:rFonts w:asciiTheme="minorHAnsi" w:hAnsiTheme="minorHAnsi" w:cstheme="minorHAnsi"/>
          <w:sz w:val="20"/>
          <w:szCs w:val="20"/>
        </w:rPr>
        <w:tab/>
        <w:t xml:space="preserve">: </w:t>
      </w:r>
      <w:r w:rsidR="006B245F">
        <w:rPr>
          <w:rFonts w:asciiTheme="minorHAnsi" w:hAnsiTheme="minorHAnsi" w:cstheme="minorHAnsi"/>
          <w:sz w:val="20"/>
          <w:szCs w:val="20"/>
        </w:rPr>
        <w:t>250</w:t>
      </w:r>
    </w:p>
    <w:p w14:paraId="60402DAA" w14:textId="5612699F" w:rsidR="006F1FD4" w:rsidRDefault="006F1FD4" w:rsidP="0048111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Number of duplicates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 xml:space="preserve">: </w:t>
      </w:r>
      <w:r w:rsidR="006B245F">
        <w:rPr>
          <w:rFonts w:asciiTheme="minorHAnsi" w:hAnsiTheme="minorHAnsi" w:cstheme="minorHAnsi"/>
          <w:sz w:val="20"/>
          <w:szCs w:val="20"/>
        </w:rPr>
        <w:t>74</w:t>
      </w:r>
    </w:p>
    <w:p w14:paraId="3CABED8F" w14:textId="48EDD20E" w:rsidR="00481110" w:rsidRDefault="006F1FD4" w:rsidP="0048111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After check duplicate </w:t>
      </w:r>
      <w:r>
        <w:rPr>
          <w:rFonts w:asciiTheme="minorHAnsi" w:hAnsiTheme="minorHAnsi" w:cstheme="minorHAnsi"/>
          <w:sz w:val="20"/>
          <w:szCs w:val="20"/>
        </w:rPr>
        <w:tab/>
      </w:r>
      <w:r w:rsidR="005771C6"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 xml:space="preserve">: </w:t>
      </w:r>
      <w:r w:rsidR="006B245F">
        <w:rPr>
          <w:rFonts w:asciiTheme="minorHAnsi" w:hAnsiTheme="minorHAnsi" w:cstheme="minorHAnsi"/>
          <w:sz w:val="20"/>
          <w:szCs w:val="20"/>
        </w:rPr>
        <w:t>176</w:t>
      </w:r>
    </w:p>
    <w:p w14:paraId="66A03308" w14:textId="2AD2B2D8" w:rsidR="009D46F3" w:rsidRDefault="009D46F3" w:rsidP="00481110">
      <w:pPr>
        <w:rPr>
          <w:rFonts w:asciiTheme="minorHAnsi" w:hAnsiTheme="minorHAnsi" w:cstheme="minorHAnsi"/>
          <w:sz w:val="20"/>
          <w:szCs w:val="20"/>
        </w:rPr>
      </w:pPr>
    </w:p>
    <w:p w14:paraId="7023C263" w14:textId="26E53977" w:rsidR="009D46F3" w:rsidRDefault="009D46F3" w:rsidP="00481110">
      <w:pPr>
        <w:rPr>
          <w:rFonts w:asciiTheme="minorHAnsi" w:hAnsiTheme="minorHAnsi" w:cstheme="minorHAnsi"/>
          <w:sz w:val="20"/>
          <w:szCs w:val="20"/>
        </w:rPr>
      </w:pPr>
    </w:p>
    <w:p w14:paraId="42DA5A7B" w14:textId="2D938C62" w:rsidR="009D46F3" w:rsidRDefault="009D46F3" w:rsidP="0048111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Title and abstract (</w:t>
      </w:r>
      <w:proofErr w:type="spellStart"/>
      <w:r>
        <w:rPr>
          <w:rFonts w:asciiTheme="minorHAnsi" w:hAnsiTheme="minorHAnsi" w:cstheme="minorHAnsi"/>
          <w:sz w:val="20"/>
          <w:szCs w:val="20"/>
        </w:rPr>
        <w:t>includen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for </w:t>
      </w:r>
      <w:proofErr w:type="spellStart"/>
      <w:r>
        <w:rPr>
          <w:rFonts w:asciiTheme="minorHAnsi" w:hAnsiTheme="minorHAnsi" w:cstheme="minorHAnsi"/>
          <w:sz w:val="20"/>
          <w:szCs w:val="20"/>
        </w:rPr>
        <w:t>fulltext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screening</w:t>
      </w:r>
      <w:proofErr w:type="gramStart"/>
      <w:r>
        <w:rPr>
          <w:rFonts w:asciiTheme="minorHAnsi" w:hAnsiTheme="minorHAnsi" w:cstheme="minorHAnsi"/>
          <w:sz w:val="20"/>
          <w:szCs w:val="20"/>
        </w:rPr>
        <w:t>) :</w:t>
      </w:r>
      <w:proofErr w:type="gramEnd"/>
      <w:r>
        <w:rPr>
          <w:rFonts w:asciiTheme="minorHAnsi" w:hAnsiTheme="minorHAnsi" w:cstheme="minorHAnsi"/>
          <w:sz w:val="20"/>
          <w:szCs w:val="20"/>
        </w:rPr>
        <w:t xml:space="preserve"> 22</w:t>
      </w:r>
    </w:p>
    <w:p w14:paraId="107D50D7" w14:textId="3292F54A" w:rsidR="005C3303" w:rsidRDefault="005C3303" w:rsidP="00481110">
      <w:pPr>
        <w:rPr>
          <w:rFonts w:asciiTheme="minorHAnsi" w:hAnsiTheme="minorHAnsi" w:cstheme="minorHAnsi"/>
          <w:sz w:val="20"/>
          <w:szCs w:val="20"/>
        </w:rPr>
      </w:pPr>
    </w:p>
    <w:p w14:paraId="4AD8DFAA" w14:textId="7D471D2A" w:rsidR="005C3303" w:rsidRDefault="005C3303" w:rsidP="0048111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Screening </w:t>
      </w:r>
      <w:proofErr w:type="spellStart"/>
      <w:r>
        <w:rPr>
          <w:rFonts w:asciiTheme="minorHAnsi" w:hAnsiTheme="minorHAnsi" w:cstheme="minorHAnsi"/>
          <w:sz w:val="20"/>
          <w:szCs w:val="20"/>
        </w:rPr>
        <w:t>fulltext</w:t>
      </w:r>
      <w:proofErr w:type="spellEnd"/>
      <w:r>
        <w:rPr>
          <w:rFonts w:asciiTheme="minorHAnsi" w:hAnsiTheme="minorHAnsi" w:cstheme="minorHAnsi"/>
          <w:sz w:val="20"/>
          <w:szCs w:val="20"/>
        </w:rPr>
        <w:t>:</w:t>
      </w:r>
    </w:p>
    <w:p w14:paraId="07D6439F" w14:textId="49B0876D" w:rsidR="009D46F3" w:rsidRDefault="009D46F3" w:rsidP="0048111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wrong publication </w:t>
      </w:r>
      <w:proofErr w:type="spellStart"/>
      <w:r>
        <w:rPr>
          <w:rFonts w:asciiTheme="minorHAnsi" w:hAnsiTheme="minorHAnsi" w:cstheme="minorHAnsi"/>
          <w:sz w:val="20"/>
          <w:szCs w:val="20"/>
        </w:rPr>
        <w:t>stype</w:t>
      </w:r>
      <w:proofErr w:type="spellEnd"/>
      <w:r w:rsidR="005E1E4F">
        <w:rPr>
          <w:rFonts w:asciiTheme="minorHAnsi" w:hAnsiTheme="minorHAnsi" w:cstheme="minorHAnsi"/>
          <w:sz w:val="20"/>
          <w:szCs w:val="20"/>
        </w:rPr>
        <w:t xml:space="preserve"> </w:t>
      </w:r>
      <w:r w:rsidR="003663A5">
        <w:rPr>
          <w:rFonts w:asciiTheme="minorHAnsi" w:hAnsiTheme="minorHAnsi" w:cstheme="minorHAnsi"/>
          <w:sz w:val="20"/>
          <w:szCs w:val="20"/>
        </w:rPr>
        <w:t>5</w:t>
      </w:r>
    </w:p>
    <w:p w14:paraId="734E2262" w14:textId="730E1B87" w:rsidR="009D46F3" w:rsidRDefault="009D46F3" w:rsidP="0048111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Wrong study design (only protocol) </w:t>
      </w:r>
      <w:r w:rsidR="003663A5">
        <w:rPr>
          <w:rFonts w:asciiTheme="minorHAnsi" w:hAnsiTheme="minorHAnsi" w:cstheme="minorHAnsi"/>
          <w:sz w:val="20"/>
          <w:szCs w:val="20"/>
        </w:rPr>
        <w:t>3</w:t>
      </w:r>
    </w:p>
    <w:p w14:paraId="7F2B8E8F" w14:textId="7248B1BC" w:rsidR="009D46F3" w:rsidRDefault="00981A52" w:rsidP="0048111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Wrong outcome </w:t>
      </w:r>
      <w:r w:rsidR="000165E4">
        <w:rPr>
          <w:rFonts w:asciiTheme="minorHAnsi" w:hAnsiTheme="minorHAnsi" w:cstheme="minorHAnsi"/>
          <w:sz w:val="20"/>
          <w:szCs w:val="20"/>
        </w:rPr>
        <w:t>3</w:t>
      </w:r>
    </w:p>
    <w:p w14:paraId="69D77560" w14:textId="38E3594C" w:rsidR="003663A5" w:rsidRDefault="003663A5" w:rsidP="0048111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Wrong drug 1</w:t>
      </w:r>
    </w:p>
    <w:p w14:paraId="3696D251" w14:textId="77777777" w:rsidR="00981A52" w:rsidRDefault="00981A52" w:rsidP="00481110">
      <w:pPr>
        <w:rPr>
          <w:rFonts w:asciiTheme="minorHAnsi" w:hAnsiTheme="minorHAnsi" w:cstheme="minorHAnsi"/>
          <w:sz w:val="20"/>
          <w:szCs w:val="20"/>
        </w:rPr>
      </w:pPr>
    </w:p>
    <w:p w14:paraId="0EFEFD42" w14:textId="77777777" w:rsidR="009D46F3" w:rsidRPr="00481110" w:rsidRDefault="009D46F3" w:rsidP="00481110">
      <w:pPr>
        <w:rPr>
          <w:rFonts w:asciiTheme="minorHAnsi" w:hAnsiTheme="minorHAnsi" w:cstheme="minorHAnsi"/>
          <w:sz w:val="20"/>
          <w:szCs w:val="20"/>
        </w:rPr>
      </w:pPr>
    </w:p>
    <w:sectPr w:rsidR="009D46F3" w:rsidRPr="00481110" w:rsidSect="008034BC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A4D97" w14:textId="77777777" w:rsidR="001A0D43" w:rsidRDefault="001A0D43" w:rsidP="00047191">
      <w:r>
        <w:separator/>
      </w:r>
    </w:p>
  </w:endnote>
  <w:endnote w:type="continuationSeparator" w:id="0">
    <w:p w14:paraId="10BDABE1" w14:textId="77777777" w:rsidR="001A0D43" w:rsidRDefault="001A0D43" w:rsidP="00047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B24C3" w14:textId="77777777" w:rsidR="001A0D43" w:rsidRDefault="001A0D43" w:rsidP="00047191">
      <w:r>
        <w:separator/>
      </w:r>
    </w:p>
  </w:footnote>
  <w:footnote w:type="continuationSeparator" w:id="0">
    <w:p w14:paraId="080AC574" w14:textId="77777777" w:rsidR="001A0D43" w:rsidRDefault="001A0D43" w:rsidP="000471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99310" w14:textId="793DF453" w:rsidR="00FF081E" w:rsidRPr="00FF081E" w:rsidRDefault="00FF081E" w:rsidP="00FF081E">
    <w:pPr>
      <w:pStyle w:val="Header"/>
      <w:tabs>
        <w:tab w:val="clear" w:pos="4680"/>
        <w:tab w:val="clear" w:pos="9360"/>
        <w:tab w:val="left" w:pos="3185"/>
      </w:tabs>
      <w:jc w:val="right"/>
      <w:rPr>
        <w:sz w:val="20"/>
      </w:rPr>
    </w:pPr>
    <w:r>
      <w:tab/>
    </w:r>
    <w:r w:rsidRPr="00FF081E">
      <w:rPr>
        <w:sz w:val="20"/>
      </w:rPr>
      <w:t>Workshop Systematic Review and Meta Analysis</w:t>
    </w:r>
  </w:p>
  <w:p w14:paraId="3A6BAF92" w14:textId="77777777" w:rsidR="00FF081E" w:rsidRDefault="00FF081E" w:rsidP="00FF081E">
    <w:pPr>
      <w:pStyle w:val="Header"/>
      <w:tabs>
        <w:tab w:val="clear" w:pos="4680"/>
        <w:tab w:val="clear" w:pos="9360"/>
        <w:tab w:val="left" w:pos="3185"/>
      </w:tabs>
      <w:jc w:val="right"/>
      <w:rPr>
        <w:sz w:val="20"/>
      </w:rPr>
    </w:pPr>
    <w:r w:rsidRPr="00FF081E">
      <w:rPr>
        <w:sz w:val="20"/>
      </w:rPr>
      <w:tab/>
      <w:t>Universitas Muhammadiyah Purwokerto</w:t>
    </w:r>
  </w:p>
  <w:p w14:paraId="503B36F3" w14:textId="77777777" w:rsidR="00FF081E" w:rsidRPr="00FF081E" w:rsidRDefault="00FF081E" w:rsidP="00FF081E">
    <w:pPr>
      <w:pStyle w:val="Header"/>
      <w:tabs>
        <w:tab w:val="clear" w:pos="4680"/>
        <w:tab w:val="clear" w:pos="9360"/>
        <w:tab w:val="left" w:pos="3185"/>
      </w:tabs>
      <w:jc w:val="right"/>
      <w:rPr>
        <w:sz w:val="2"/>
      </w:rPr>
    </w:pPr>
  </w:p>
  <w:p w14:paraId="0AB7E9FD" w14:textId="77777777" w:rsidR="00FF081E" w:rsidRDefault="00CA7858" w:rsidP="00FF081E">
    <w:pPr>
      <w:pStyle w:val="Header"/>
      <w:tabs>
        <w:tab w:val="clear" w:pos="4680"/>
        <w:tab w:val="clear" w:pos="9360"/>
        <w:tab w:val="left" w:pos="3185"/>
      </w:tabs>
      <w:jc w:val="right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994D64" wp14:editId="203AE8CB">
              <wp:simplePos x="0" y="0"/>
              <wp:positionH relativeFrom="column">
                <wp:posOffset>47625</wp:posOffset>
              </wp:positionH>
              <wp:positionV relativeFrom="paragraph">
                <wp:posOffset>142240</wp:posOffset>
              </wp:positionV>
              <wp:extent cx="5715000" cy="0"/>
              <wp:effectExtent l="0" t="12700" r="0" b="0"/>
              <wp:wrapNone/>
              <wp:docPr id="2" name="Straight Connector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5715000" cy="0"/>
                      </a:xfrm>
                      <a:prstGeom prst="line">
                        <a:avLst/>
                      </a:prstGeom>
                      <a:noFill/>
                      <a:ln w="28575">
                        <a:solidFill>
                          <a:srgbClr val="4472C4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372A3D3E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3.75pt,11.2pt" to="453.75pt,11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" strokecolor="#4472c4" strokeweight="2.25pt">
              <v:stroke joinstyle="miter"/>
              <o:lock v:ext="edit" shapetype="f"/>
            </v:line>
          </w:pict>
        </mc:Fallback>
      </mc:AlternateContent>
    </w:r>
  </w:p>
  <w:p w14:paraId="4C983CFE" w14:textId="77777777" w:rsidR="00FF081E" w:rsidRPr="00FF081E" w:rsidRDefault="00FF081E" w:rsidP="00FF081E">
    <w:pPr>
      <w:pStyle w:val="Header"/>
      <w:tabs>
        <w:tab w:val="clear" w:pos="4680"/>
        <w:tab w:val="clear" w:pos="9360"/>
        <w:tab w:val="left" w:pos="3185"/>
      </w:tabs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B74D9"/>
    <w:multiLevelType w:val="multilevel"/>
    <w:tmpl w:val="EBFA5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E52A0A"/>
    <w:multiLevelType w:val="hybridMultilevel"/>
    <w:tmpl w:val="419C51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FA251D"/>
    <w:multiLevelType w:val="hybridMultilevel"/>
    <w:tmpl w:val="9940A1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7057D3"/>
    <w:multiLevelType w:val="multilevel"/>
    <w:tmpl w:val="1BB69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2A1877"/>
    <w:multiLevelType w:val="hybridMultilevel"/>
    <w:tmpl w:val="6E9E08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2592C"/>
    <w:multiLevelType w:val="hybridMultilevel"/>
    <w:tmpl w:val="A0520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820E9F"/>
    <w:multiLevelType w:val="hybridMultilevel"/>
    <w:tmpl w:val="64462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0801951">
    <w:abstractNumId w:val="2"/>
  </w:num>
  <w:num w:numId="2" w16cid:durableId="631986149">
    <w:abstractNumId w:val="1"/>
  </w:num>
  <w:num w:numId="3" w16cid:durableId="1712654778">
    <w:abstractNumId w:val="4"/>
  </w:num>
  <w:num w:numId="4" w16cid:durableId="532302462">
    <w:abstractNumId w:val="6"/>
  </w:num>
  <w:num w:numId="5" w16cid:durableId="320501013">
    <w:abstractNumId w:val="3"/>
  </w:num>
  <w:num w:numId="6" w16cid:durableId="1115488718">
    <w:abstractNumId w:val="0"/>
  </w:num>
  <w:num w:numId="7" w16cid:durableId="16034148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FCE"/>
    <w:rsid w:val="000165E4"/>
    <w:rsid w:val="00047191"/>
    <w:rsid w:val="0006748E"/>
    <w:rsid w:val="00077288"/>
    <w:rsid w:val="000B5CDA"/>
    <w:rsid w:val="000D4248"/>
    <w:rsid w:val="000E5EC1"/>
    <w:rsid w:val="00116C95"/>
    <w:rsid w:val="0018734A"/>
    <w:rsid w:val="001A0D43"/>
    <w:rsid w:val="001B123A"/>
    <w:rsid w:val="001B4401"/>
    <w:rsid w:val="001C0858"/>
    <w:rsid w:val="002877A7"/>
    <w:rsid w:val="002A6CF9"/>
    <w:rsid w:val="002E3946"/>
    <w:rsid w:val="00312BA5"/>
    <w:rsid w:val="00335510"/>
    <w:rsid w:val="00360E28"/>
    <w:rsid w:val="003663A5"/>
    <w:rsid w:val="00370F2C"/>
    <w:rsid w:val="003E33FB"/>
    <w:rsid w:val="00410756"/>
    <w:rsid w:val="00441E69"/>
    <w:rsid w:val="00442A65"/>
    <w:rsid w:val="00481110"/>
    <w:rsid w:val="00507BC0"/>
    <w:rsid w:val="00526628"/>
    <w:rsid w:val="0054775D"/>
    <w:rsid w:val="005771C6"/>
    <w:rsid w:val="005C3303"/>
    <w:rsid w:val="005E1990"/>
    <w:rsid w:val="005E1E4F"/>
    <w:rsid w:val="00605F00"/>
    <w:rsid w:val="00625DD1"/>
    <w:rsid w:val="00635CAD"/>
    <w:rsid w:val="006645EE"/>
    <w:rsid w:val="006B245F"/>
    <w:rsid w:val="006F1FD4"/>
    <w:rsid w:val="00703C0F"/>
    <w:rsid w:val="00707DA4"/>
    <w:rsid w:val="0073322A"/>
    <w:rsid w:val="007739F7"/>
    <w:rsid w:val="00780BA1"/>
    <w:rsid w:val="007A00F6"/>
    <w:rsid w:val="007A610D"/>
    <w:rsid w:val="007B3D8F"/>
    <w:rsid w:val="007B40B0"/>
    <w:rsid w:val="007C20C0"/>
    <w:rsid w:val="0080049E"/>
    <w:rsid w:val="008034BC"/>
    <w:rsid w:val="00821090"/>
    <w:rsid w:val="008766D4"/>
    <w:rsid w:val="008B2EC6"/>
    <w:rsid w:val="008D5F34"/>
    <w:rsid w:val="00903BF0"/>
    <w:rsid w:val="00927F97"/>
    <w:rsid w:val="00935E21"/>
    <w:rsid w:val="009461C3"/>
    <w:rsid w:val="00970E86"/>
    <w:rsid w:val="00981A52"/>
    <w:rsid w:val="009B71F6"/>
    <w:rsid w:val="009D46F3"/>
    <w:rsid w:val="009F6277"/>
    <w:rsid w:val="00A55700"/>
    <w:rsid w:val="00A557F0"/>
    <w:rsid w:val="00AE0478"/>
    <w:rsid w:val="00B1173B"/>
    <w:rsid w:val="00B34793"/>
    <w:rsid w:val="00B70372"/>
    <w:rsid w:val="00BA43C6"/>
    <w:rsid w:val="00BC3F9A"/>
    <w:rsid w:val="00BF437B"/>
    <w:rsid w:val="00CA7858"/>
    <w:rsid w:val="00CE05B8"/>
    <w:rsid w:val="00D47F1B"/>
    <w:rsid w:val="00DF01AE"/>
    <w:rsid w:val="00E26034"/>
    <w:rsid w:val="00E32593"/>
    <w:rsid w:val="00E425D3"/>
    <w:rsid w:val="00E65FCE"/>
    <w:rsid w:val="00E807F6"/>
    <w:rsid w:val="00E90D91"/>
    <w:rsid w:val="00ED16D4"/>
    <w:rsid w:val="00F13105"/>
    <w:rsid w:val="00F17748"/>
    <w:rsid w:val="00F2021F"/>
    <w:rsid w:val="00F61A42"/>
    <w:rsid w:val="00F9348E"/>
    <w:rsid w:val="00FA571D"/>
    <w:rsid w:val="00FF08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1D4B1D"/>
  <w15:docId w15:val="{8A467BBA-D11A-4C35-830D-2F3416B4A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C95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07728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5FCE"/>
    <w:pPr>
      <w:ind w:left="720"/>
      <w:contextualSpacing/>
    </w:pPr>
  </w:style>
  <w:style w:type="table" w:styleId="TableGrid">
    <w:name w:val="Table Grid"/>
    <w:basedOn w:val="TableNormal"/>
    <w:uiPriority w:val="39"/>
    <w:rsid w:val="00A557F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71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719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71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7191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77288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notranslate">
    <w:name w:val="notranslate"/>
    <w:basedOn w:val="DefaultParagraphFont"/>
    <w:rsid w:val="00077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3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dik Setiawan</cp:lastModifiedBy>
  <cp:revision>10</cp:revision>
  <dcterms:created xsi:type="dcterms:W3CDTF">2022-11-18T12:57:00Z</dcterms:created>
  <dcterms:modified xsi:type="dcterms:W3CDTF">2023-11-22T21:56:00Z</dcterms:modified>
</cp:coreProperties>
</file>